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B8818" w14:textId="03589060" w:rsidR="00C30C57" w:rsidRPr="006A1504" w:rsidRDefault="00C30C57">
      <w:pPr>
        <w:rPr>
          <w:b/>
          <w:bCs/>
        </w:rPr>
      </w:pPr>
      <w:r w:rsidRPr="006A1504">
        <w:rPr>
          <w:b/>
          <w:bCs/>
        </w:rPr>
        <w:t>SUPPLEMENTAL FIGURES</w:t>
      </w:r>
    </w:p>
    <w:p w14:paraId="0232B4FD" w14:textId="13209F0D" w:rsidR="00C30C57" w:rsidRDefault="00C30C57"/>
    <w:p w14:paraId="37A9175F" w14:textId="77A76945" w:rsidR="00C30C57" w:rsidRPr="00C30C57" w:rsidRDefault="00C30C57" w:rsidP="00C30C57">
      <w:pPr>
        <w:ind w:right="-6"/>
        <w:jc w:val="both"/>
        <w:rPr>
          <w:rFonts w:ascii="Times New Roman" w:hAnsi="Times New Roman" w:cs="Times New Roman"/>
          <w:sz w:val="22"/>
          <w:szCs w:val="22"/>
          <w:lang w:eastAsia="ja-JP"/>
        </w:rPr>
      </w:pPr>
      <w:r w:rsidRPr="00C30C57">
        <w:rPr>
          <w:rFonts w:ascii="Times New Roman" w:hAnsi="Times New Roman" w:cs="Times New Roman"/>
          <w:b/>
          <w:i/>
          <w:sz w:val="22"/>
          <w:szCs w:val="22"/>
        </w:rPr>
        <w:t xml:space="preserve">Supplemental Figure 1. </w:t>
      </w:r>
      <w:r w:rsidRPr="00C30C57">
        <w:rPr>
          <w:rFonts w:ascii="Times New Roman" w:hAnsi="Times New Roman" w:cs="Times New Roman"/>
          <w:b/>
          <w:iCs/>
          <w:sz w:val="22"/>
          <w:szCs w:val="22"/>
        </w:rPr>
        <w:t>F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nctional activation of neutrophils stimulated with viral determinants or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PS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M-derived neutrophils were isolated from naïve mice and stimulated for 24h </w:t>
      </w:r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in vitro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viral determinants (virus or viral IC) or LPS (1µg/ml).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Cytokine secretion profile of neutrophils stimulated by virus (red), viral ICs (blue) or unstimulated (grey)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ytokine 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 xml:space="preserve">release was assessed by using a flow cytometry-based multiparametric assay in supernatants of neutrophils isolated from BM of naive mice (&gt;95% purity) and stimulated for 24 h. The data represent 5 independent experiments. </w:t>
      </w:r>
      <w:r w:rsidRPr="00C30C57">
        <w:rPr>
          <w:rFonts w:ascii="Times New Roman" w:hAnsi="Times New Roman" w:cs="Times New Roman"/>
          <w:sz w:val="22"/>
          <w:szCs w:val="22"/>
        </w:rPr>
        <w:t>Data are expressed as means +/- SEM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 xml:space="preserve">. Statistical significance was established using a parametric 1-way ANOVA test (*p &lt; 0.05; **p &lt; 0.01; ***p &lt; 0.001).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-D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unctional activation of neutrophils stimulated by LPS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. Activation was assessed by monitoring the CD11b expression level and the frequency of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CD11b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hi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D62L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lo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utrophils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) as well as the cytokines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) and chemokines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 xml:space="preserve">release monitored by using a flow cytometry-based multiparametric assay in supernatants of neutrophils isolated from BM of naive mice (&gt;95% purity) and stimulated for 24 h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LPS (green) or left unstimulated (grey). 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>The data represent 12 independent experiments.</w:t>
      </w:r>
      <w:r w:rsidRPr="00C30C57">
        <w:rPr>
          <w:rFonts w:ascii="Times New Roman" w:hAnsi="Times New Roman" w:cs="Times New Roman"/>
          <w:bCs/>
          <w:iCs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sz w:val="22"/>
          <w:szCs w:val="22"/>
        </w:rPr>
        <w:t>Data are expressed as means +/- SEM.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 xml:space="preserve"> Statistical significance was established using a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ired Student’s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st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(*</w:t>
      </w:r>
      <w:r w:rsidRPr="00C30C57">
        <w:rPr>
          <w:rFonts w:ascii="Times New Roman" w:hAnsi="Times New Roman" w:cs="Times New Roman"/>
          <w:sz w:val="22"/>
          <w:szCs w:val="22"/>
          <w:lang w:eastAsia="ja-JP"/>
        </w:rPr>
        <w:t>p &lt; 0.05; **p &lt; 0.01; ***p &lt; 0.001).</w:t>
      </w:r>
    </w:p>
    <w:p w14:paraId="2EFC397F" w14:textId="658278B5" w:rsidR="00C30C57" w:rsidRDefault="00C30C57"/>
    <w:p w14:paraId="19B5BB40" w14:textId="4AB47D59" w:rsidR="00C30C57" w:rsidRPr="00C30C57" w:rsidRDefault="00C30C57" w:rsidP="00C30C57">
      <w:pPr>
        <w:spacing w:after="12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30C5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upplemental Figure 2: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F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nctional activation of monocytes stimulated with viral determinants or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PS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M-derived monocytes were isolated from naïve mice and stimulated for 24h </w:t>
      </w:r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in vitro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viral determinants (virus or viral IC) or LPS (1µg/ml).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Cytokine secretion profile of monocytes stimulated by virus (red) o viral ICs (blue) or unstimulated (grey)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ytokine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release was assessed by using a flow cytometry-based multiparametric assay in supernatants of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monocytes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isolated from BM of naive mice (&gt;95% purity) and stimulated for 24 h. The data represent 6 independent experiments.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are expressed as means +/- SEM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. Statistical significance was established using a parametric 1-way ANOVA test (*p &lt; 0.05; **p &lt; 0.01; ***p &lt; 0.001).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-D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unctional activation of monocytes stimulated by LPS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. Activation was assessed by monitoring the CD80 and CD86 expression level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) as well as the cytokines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) and chemokines (</w:t>
      </w:r>
      <w:r w:rsidRPr="00C30C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release monitored by using a flow cytometry-based multiparametric assay in supernatants of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monocytes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isolated from BM of naive mice (&gt;95% purity) and stimulated for 24 h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LPS (green) or left unstimulated (grey)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The data represent 5 independent experiments.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Data are expressed as means +/- SEM.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Statistical significance was established using a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ired Student’s 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st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(*p &lt; 0.05; **p &lt; 0.01; ***p &lt; 0.001).</w:t>
      </w:r>
    </w:p>
    <w:p w14:paraId="47A3F4AB" w14:textId="03372D55" w:rsidR="00C30C57" w:rsidRDefault="00C30C57"/>
    <w:p w14:paraId="12B459C2" w14:textId="50E07C60" w:rsidR="00C30C57" w:rsidRPr="00C30C57" w:rsidRDefault="00C30C57" w:rsidP="00C30C57">
      <w:pPr>
        <w:spacing w:after="120"/>
        <w:ind w:right="-6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</w:pPr>
      <w:r w:rsidRPr="00C30C5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upplemental Figure 3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Frequencies of infected splenocytes and immunological environment composition at </w:t>
      </w:r>
      <w:r w:rsidR="001A165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ay 8 (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8</w:t>
      </w:r>
      <w:r w:rsidR="001A165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nd </w:t>
      </w:r>
      <w:r w:rsidR="001A165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4 (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14</w:t>
      </w:r>
      <w:r w:rsidR="001A165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proofErr w:type="spellStart"/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1A165E"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</w:t>
      </w:r>
      <w:r w:rsidR="001A165E"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1A165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Pr="00C30C5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requencies of infected splenocyte</w:t>
      </w:r>
      <w:r w:rsidRPr="001A165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.</w:t>
      </w:r>
      <w:r w:rsidRPr="00C30C5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lenocytes from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naïve (N)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, infected/non-treated (I), and infected treated (IT) mice were analyzed by flow cytometry on day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8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14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retroviral positivity of splenocytes (percentage of Gag</w:t>
      </w:r>
      <w:r w:rsidRPr="00C30C57">
        <w:rPr>
          <w:rFonts w:ascii="Times New Roman" w:hAnsi="Times New Roman" w:cs="Times New Roman"/>
          <w:color w:val="000000" w:themeColor="text1"/>
          <w:position w:val="6"/>
          <w:sz w:val="22"/>
          <w:szCs w:val="22"/>
        </w:rPr>
        <w:t xml:space="preserve">+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cells) gated in the CD45.2</w:t>
      </w:r>
      <w:r w:rsidRPr="00C30C57">
        <w:rPr>
          <w:rFonts w:ascii="Times New Roman" w:hAnsi="Times New Roman" w:cs="Times New Roman"/>
          <w:color w:val="000000" w:themeColor="text1"/>
          <w:position w:val="6"/>
          <w:sz w:val="22"/>
          <w:szCs w:val="22"/>
        </w:rPr>
        <w:t xml:space="preserve">+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pulation. Data represent 3 independent experiments at D8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3 independent experiments at D14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, with at least 4-5 mice (I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IT) per group and 2-3 mice for control groups. 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Immunological environment at D8 </w:t>
      </w:r>
      <w:proofErr w:type="spellStart"/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and D14 </w:t>
      </w:r>
      <w:proofErr w:type="spellStart"/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.i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equencies of NK cells, CD4</w:t>
      </w:r>
      <w:r w:rsidR="001A165E" w:rsidRPr="001A16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D8</w:t>
      </w:r>
      <w:r w:rsidR="001A165E" w:rsidRPr="001A16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lymphocytes and CD11c</w:t>
      </w:r>
      <w:r w:rsidRPr="001A16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 were established by flow cytometry at D8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D14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represent 4 independent experiments at D8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4 independent experiments at D14 </w:t>
      </w:r>
      <w:proofErr w:type="spellStart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p.i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, with at least 4-5 mice (I and I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per group and 2-3 mice for control groups. Data are expressed as means +/- SEM. Statistical significance was established using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a parametric 1-way ANOVA test with Bonferroni’s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>multiple comparisons post-tests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(*p &lt; 0.05; **p &lt; 0.01; ***p &lt; 0.001).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ja-JP"/>
        </w:rPr>
        <w:t>C</w:t>
      </w:r>
      <w:r w:rsidRPr="00C30C57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eastAsia="ja-JP"/>
        </w:rPr>
        <w:t xml:space="preserve">. </w:t>
      </w:r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  <w:lang w:eastAsia="ja-JP"/>
        </w:rPr>
        <w:t xml:space="preserve">Inflammatory cytokines production by T lymphocytes at D14 </w:t>
      </w:r>
      <w:proofErr w:type="spellStart"/>
      <w:r w:rsidRPr="00C30C57">
        <w:rPr>
          <w:rFonts w:ascii="Times New Roman" w:hAnsi="Times New Roman" w:cs="Times New Roman"/>
          <w:i/>
          <w:color w:val="000000" w:themeColor="text1"/>
          <w:sz w:val="22"/>
          <w:szCs w:val="22"/>
          <w:lang w:eastAsia="ja-JP"/>
        </w:rPr>
        <w:t>p.i</w:t>
      </w:r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.</w:t>
      </w:r>
      <w:proofErr w:type="spellEnd"/>
      <w:r w:rsidRPr="00C30C5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Intracellular 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TNF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sym w:font="Symbol" w:char="F061"/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and IFN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sym w:font="Symbol" w:char="F067"/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production by CD4</w:t>
      </w:r>
      <w:r w:rsidR="001A165E" w:rsidRPr="001A16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and CD8</w:t>
      </w:r>
      <w:r w:rsidR="001A165E" w:rsidRPr="001A165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1A165E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T 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lymphocytes at D14 </w:t>
      </w:r>
      <w:proofErr w:type="spellStart"/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p.i.</w:t>
      </w:r>
      <w:proofErr w:type="spellEnd"/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C30C5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Data represent 1 experiment</w:t>
      </w:r>
      <w:r w:rsidRPr="00C30C5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.</w:t>
      </w:r>
    </w:p>
    <w:p w14:paraId="480569B0" w14:textId="77E06C48" w:rsidR="00C30C57" w:rsidRDefault="00C30C57"/>
    <w:p w14:paraId="363E8D21" w14:textId="53D918C4" w:rsidR="00C30C57" w:rsidRPr="00724E47" w:rsidRDefault="00C30C57" w:rsidP="00C30C5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24E4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upplemental Figure 4: Efficiency and specificity of Fc</w:t>
      </w:r>
      <w:r w:rsidRPr="00724E4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 xml:space="preserve">RIV-blocking strategy. </w:t>
      </w:r>
      <w:r w:rsidR="001A165E" w:rsidRPr="001A165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(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</w:t>
      </w:r>
      <w:r w:rsidR="001A165E" w:rsidRPr="001A165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</w:t>
      </w:r>
      <w:r w:rsidRPr="001A165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heme of the 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c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IV-blocking strategy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Eight-day-old 129/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Sv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Ev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 were infected by intraperitoneal (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i.p.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dministration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50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μl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a viral suspension containing 50,000 focus-forming units (FFU) and treated, or not, with 30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μg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667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1-hour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on days 2 and 5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i.p.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ministration. In parallel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RIV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-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ocking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9E9)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full shapes)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or an isotype control (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IsoC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open shapes)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ministered at the dose of 5µg/g, every 3 days starting one day before the infection until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y 21 </w:t>
      </w:r>
      <w:proofErr w:type="spellStart"/>
      <w:r w:rsidR="001A165E"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="001A165E"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D21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),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.e., the time necessary to eliminate the therapeutic 667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="001A165E" w:rsidRPr="001A165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pecific Fc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RIV-blocking </w:t>
      </w:r>
      <w:proofErr w:type="spellStart"/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(9E9)</w:t>
      </w:r>
      <w:r w:rsidR="001A165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.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ensure the specificity of the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V-blocking, the 9E9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deglycosylated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avoid interaction of its Fc Fragment with other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ed on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RIV-expressing cells. The specificity was evaluated by measuring the expression of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RIV and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II on neutrophils surface at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y 8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.i.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1A165E"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D8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1A165E"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flow cytometry. </w:t>
      </w:r>
      <w:r w:rsidRPr="00724E4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Data represent 1 experiment. </w:t>
      </w:r>
      <w:r w:rsidR="001A165E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(</w:t>
      </w:r>
      <w:r w:rsidRPr="00724E47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C</w:t>
      </w:r>
      <w:r w:rsidR="001A165E" w:rsidRPr="001A165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</w:t>
      </w:r>
      <w:r w:rsidRPr="001A165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724E4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c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IV-blocking</w:t>
      </w:r>
      <w:r w:rsidRPr="00724E4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724E4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 xml:space="preserve">does not affect the frequencies of neutrophils and monocytes in the spleen. </w:t>
      </w:r>
      <w:r w:rsidRPr="00724E4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Frequencies of neutrophils and monocytes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spleen of naive, infected/non-treated (I/NT), and infected treated (I/T) mice, in the presence or in the absence of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V-blocking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mAb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analyzed by flow cytometry </w:t>
      </w:r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>at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y 14 </w:t>
      </w:r>
      <w:proofErr w:type="spell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p.i</w:t>
      </w:r>
      <w:proofErr w:type="spellEnd"/>
      <w:r w:rsidR="001A1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D14)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ated in the CD45.2</w:t>
      </w:r>
      <w:r w:rsidRPr="00724E47">
        <w:rPr>
          <w:rFonts w:ascii="Times New Roman" w:hAnsi="Times New Roman" w:cs="Times New Roman"/>
          <w:color w:val="000000" w:themeColor="text1"/>
          <w:position w:val="6"/>
          <w:sz w:val="22"/>
          <w:szCs w:val="22"/>
        </w:rPr>
        <w:t xml:space="preserve">+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pulation. </w:t>
      </w:r>
      <w:r w:rsidRPr="00724E47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D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724E4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Efficacy of the 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c</w:t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IV-blocking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. F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7"/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V expression was determined by flow cytometry at D14 </w:t>
      </w:r>
      <w:proofErr w:type="spellStart"/>
      <w:proofErr w:type="gramStart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p.i.</w:t>
      </w:r>
      <w:proofErr w:type="spell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represent 3 independent experiments (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B54A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24E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Data are expressed as means +/- SEM.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Statistical significance was established using a parametric 1-way ANOVA test with Bonferroni’s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ltiple comparisons post-tests </w:t>
      </w:r>
      <w:r w:rsidRPr="00724E47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(*p &lt; 0.05; **p &lt; 0.01; ***p &lt; 0.001).</w:t>
      </w:r>
    </w:p>
    <w:p w14:paraId="4033AD71" w14:textId="77777777" w:rsidR="00C30C57" w:rsidRDefault="00C30C57"/>
    <w:sectPr w:rsidR="00C30C57" w:rsidSect="00C30C5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57"/>
    <w:rsid w:val="000606A7"/>
    <w:rsid w:val="001A165E"/>
    <w:rsid w:val="006A1504"/>
    <w:rsid w:val="00724E47"/>
    <w:rsid w:val="00853ABA"/>
    <w:rsid w:val="00B54A97"/>
    <w:rsid w:val="00C30C57"/>
    <w:rsid w:val="00DD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34DFA"/>
  <w15:chartTrackingRefBased/>
  <w15:docId w15:val="{E6483D16-06C7-AB41-89BA-F5B5BA1E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30C5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0C5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7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Pelegrin</dc:creator>
  <cp:keywords/>
  <dc:description/>
  <cp:lastModifiedBy>Mireia Pelegrin</cp:lastModifiedBy>
  <cp:revision>4</cp:revision>
  <dcterms:created xsi:type="dcterms:W3CDTF">2021-03-30T12:23:00Z</dcterms:created>
  <dcterms:modified xsi:type="dcterms:W3CDTF">2021-03-30T12:24:00Z</dcterms:modified>
</cp:coreProperties>
</file>